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8019C" w14:textId="77777777" w:rsidR="003406BF" w:rsidRDefault="003406BF">
      <w:pPr>
        <w:spacing w:line="360" w:lineRule="auto"/>
        <w:rPr>
          <w:sz w:val="24"/>
          <w:szCs w:val="24"/>
        </w:rPr>
      </w:pPr>
    </w:p>
    <w:p w14:paraId="25A4A651" w14:textId="2DF58148" w:rsidR="003406BF" w:rsidRDefault="00BE1CC4" w:rsidP="00E02CFD">
      <w:pPr>
        <w:spacing w:line="36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upporting </w:t>
      </w:r>
      <w:proofErr w:type="gramStart"/>
      <w:r>
        <w:rPr>
          <w:b/>
          <w:sz w:val="36"/>
          <w:szCs w:val="36"/>
        </w:rPr>
        <w:t>information  for</w:t>
      </w:r>
      <w:proofErr w:type="gramEnd"/>
      <w:r>
        <w:rPr>
          <w:b/>
          <w:sz w:val="36"/>
          <w:szCs w:val="36"/>
        </w:rPr>
        <w:t xml:space="preserve">: </w:t>
      </w:r>
      <w:r w:rsidR="001A5D4E">
        <w:rPr>
          <w:b/>
          <w:sz w:val="36"/>
          <w:szCs w:val="36"/>
        </w:rPr>
        <w:t>Diagnostic classification based on DNA methylation profiles using sequential machine learning approaches.</w:t>
      </w:r>
    </w:p>
    <w:p w14:paraId="388D4A11" w14:textId="77777777" w:rsidR="003406BF" w:rsidRDefault="003406BF">
      <w:pPr>
        <w:spacing w:line="360" w:lineRule="auto"/>
        <w:rPr>
          <w:sz w:val="24"/>
          <w:szCs w:val="24"/>
        </w:rPr>
      </w:pPr>
    </w:p>
    <w:p w14:paraId="1F5F4372" w14:textId="77777777" w:rsidR="003406BF" w:rsidRDefault="003406BF">
      <w:pPr>
        <w:spacing w:line="360" w:lineRule="auto"/>
        <w:rPr>
          <w:sz w:val="24"/>
          <w:szCs w:val="24"/>
          <w:vertAlign w:val="superscript"/>
        </w:rPr>
      </w:pPr>
    </w:p>
    <w:p w14:paraId="24AB3B04" w14:textId="77777777" w:rsidR="003406BF" w:rsidRPr="00E02CFD" w:rsidRDefault="001A5D4E">
      <w:pPr>
        <w:spacing w:line="360" w:lineRule="auto"/>
        <w:rPr>
          <w:sz w:val="24"/>
          <w:szCs w:val="24"/>
          <w:vertAlign w:val="superscript"/>
          <w:lang w:val="pl-PL"/>
        </w:rPr>
      </w:pPr>
      <w:r w:rsidRPr="00E02CFD">
        <w:rPr>
          <w:b/>
          <w:sz w:val="24"/>
          <w:szCs w:val="24"/>
          <w:lang w:val="pl-PL"/>
        </w:rPr>
        <w:t xml:space="preserve">Wojewodzic, M. W. </w:t>
      </w:r>
      <w:r w:rsidRPr="00E02CFD">
        <w:rPr>
          <w:sz w:val="24"/>
          <w:szCs w:val="24"/>
          <w:vertAlign w:val="superscript"/>
          <w:lang w:val="pl-PL"/>
        </w:rPr>
        <w:t>1,2,3</w:t>
      </w:r>
      <w:r w:rsidRPr="00E02CFD">
        <w:rPr>
          <w:sz w:val="26"/>
          <w:szCs w:val="26"/>
          <w:vertAlign w:val="superscript"/>
          <w:lang w:val="pl-PL"/>
        </w:rPr>
        <w:t>*</w:t>
      </w:r>
      <w:r w:rsidRPr="00E02CFD">
        <w:rPr>
          <w:sz w:val="24"/>
          <w:szCs w:val="24"/>
          <w:lang w:val="pl-PL"/>
        </w:rPr>
        <w:t>,</w:t>
      </w:r>
      <w:r w:rsidRPr="00E02CFD">
        <w:rPr>
          <w:b/>
          <w:sz w:val="24"/>
          <w:szCs w:val="24"/>
          <w:lang w:val="pl-PL"/>
        </w:rPr>
        <w:t xml:space="preserve"> Lavender, J. P. </w:t>
      </w:r>
      <w:r w:rsidRPr="00E02CFD">
        <w:rPr>
          <w:sz w:val="24"/>
          <w:szCs w:val="24"/>
          <w:vertAlign w:val="superscript"/>
          <w:lang w:val="pl-PL"/>
        </w:rPr>
        <w:t>4</w:t>
      </w:r>
      <w:r w:rsidRPr="00E02CFD">
        <w:rPr>
          <w:sz w:val="24"/>
          <w:szCs w:val="24"/>
          <w:lang w:val="pl-PL"/>
        </w:rPr>
        <w:t xml:space="preserve"> </w:t>
      </w:r>
    </w:p>
    <w:p w14:paraId="5803D0AF" w14:textId="77777777" w:rsidR="003406BF" w:rsidRPr="00E02CFD" w:rsidRDefault="003406BF">
      <w:pPr>
        <w:spacing w:line="360" w:lineRule="auto"/>
        <w:rPr>
          <w:sz w:val="24"/>
          <w:szCs w:val="24"/>
          <w:lang w:val="pl-PL"/>
        </w:rPr>
      </w:pPr>
    </w:p>
    <w:p w14:paraId="2569A750" w14:textId="77777777" w:rsidR="003406BF" w:rsidRPr="00E02CFD" w:rsidRDefault="003406BF">
      <w:pPr>
        <w:spacing w:line="360" w:lineRule="auto"/>
        <w:rPr>
          <w:sz w:val="24"/>
          <w:szCs w:val="24"/>
          <w:lang w:val="pl-PL"/>
        </w:rPr>
      </w:pPr>
    </w:p>
    <w:p w14:paraId="61446474" w14:textId="77777777" w:rsidR="003406BF" w:rsidRDefault="001A5D4E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Cancer Registry of Norway, Norwegian Institute of Public Health, Oslo, Norway, ORCID: 0000-0003-2501-5201</w:t>
      </w:r>
    </w:p>
    <w:p w14:paraId="17CE9F6B" w14:textId="77777777" w:rsidR="003406BF" w:rsidRDefault="001A5D4E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 xml:space="preserve">Chemical Toxicology, Norwegian Institute of Public Health, Oslo, Norway, </w:t>
      </w:r>
    </w:p>
    <w:p w14:paraId="6CC68736" w14:textId="77777777" w:rsidR="003406BF" w:rsidRDefault="001A5D4E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University of Birmingham, Birmingham, United Kingdom,</w:t>
      </w:r>
    </w:p>
    <w:p w14:paraId="173E1D6D" w14:textId="77777777" w:rsidR="003406BF" w:rsidRDefault="001A5D4E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4 </w:t>
      </w:r>
      <w:r>
        <w:rPr>
          <w:sz w:val="24"/>
          <w:szCs w:val="24"/>
        </w:rPr>
        <w:t>ORCID. 0000-0002-2052-7702</w:t>
      </w:r>
    </w:p>
    <w:p w14:paraId="44FBAD59" w14:textId="77777777" w:rsidR="003406BF" w:rsidRDefault="003406BF">
      <w:pPr>
        <w:spacing w:line="360" w:lineRule="auto"/>
        <w:rPr>
          <w:sz w:val="24"/>
          <w:szCs w:val="24"/>
        </w:rPr>
      </w:pPr>
    </w:p>
    <w:p w14:paraId="06360581" w14:textId="77777777" w:rsidR="003406BF" w:rsidRDefault="003406BF">
      <w:pPr>
        <w:spacing w:line="360" w:lineRule="auto"/>
        <w:rPr>
          <w:sz w:val="24"/>
          <w:szCs w:val="24"/>
        </w:rPr>
      </w:pPr>
    </w:p>
    <w:p w14:paraId="617DD4FE" w14:textId="77777777" w:rsidR="003406BF" w:rsidRDefault="001A5D4E">
      <w:pPr>
        <w:spacing w:line="360" w:lineRule="auto"/>
        <w:rPr>
          <w:sz w:val="24"/>
          <w:szCs w:val="24"/>
        </w:rPr>
      </w:pPr>
      <w:r>
        <w:rPr>
          <w:sz w:val="26"/>
          <w:szCs w:val="26"/>
          <w:vertAlign w:val="superscript"/>
        </w:rPr>
        <w:t>*</w:t>
      </w:r>
      <w:r>
        <w:rPr>
          <w:sz w:val="24"/>
          <w:szCs w:val="24"/>
        </w:rPr>
        <w:t>Corresponding author: Marcin.Wojewodzic@kreftregisteret.no</w:t>
      </w:r>
    </w:p>
    <w:p w14:paraId="06D9468B" w14:textId="77777777" w:rsidR="003406BF" w:rsidRDefault="003406BF">
      <w:pPr>
        <w:spacing w:line="360" w:lineRule="auto"/>
        <w:rPr>
          <w:sz w:val="24"/>
          <w:szCs w:val="24"/>
        </w:rPr>
      </w:pPr>
    </w:p>
    <w:p w14:paraId="6CDC84F6" w14:textId="4EBBEA40" w:rsidR="003406BF" w:rsidRDefault="003406BF">
      <w:pPr>
        <w:spacing w:line="360" w:lineRule="auto"/>
        <w:rPr>
          <w:sz w:val="24"/>
          <w:szCs w:val="24"/>
        </w:rPr>
      </w:pPr>
      <w:bookmarkStart w:id="0" w:name="_f3adawrgpjv" w:colFirst="0" w:colLast="0"/>
      <w:bookmarkStart w:id="1" w:name="_csneb1lxvtsw" w:colFirst="0" w:colLast="0"/>
      <w:bookmarkStart w:id="2" w:name="_7zy43geo05ds" w:colFirst="0" w:colLast="0"/>
      <w:bookmarkStart w:id="3" w:name="_z1etmkretni2" w:colFirst="0" w:colLast="0"/>
      <w:bookmarkStart w:id="4" w:name="_b151dgmtqysv" w:colFirst="0" w:colLast="0"/>
      <w:bookmarkStart w:id="5" w:name="_vtunibw7wbzc" w:colFirst="0" w:colLast="0"/>
      <w:bookmarkStart w:id="6" w:name="_vk0qgoq46fml" w:colFirst="0" w:colLast="0"/>
      <w:bookmarkStart w:id="7" w:name="_il1l8od9ieh8" w:colFirst="0" w:colLast="0"/>
      <w:bookmarkStart w:id="8" w:name="_d3v3os4y7uo" w:colFirst="0" w:colLast="0"/>
      <w:bookmarkStart w:id="9" w:name="_jmxs7pz1g3x7" w:colFirst="0" w:colLast="0"/>
      <w:bookmarkStart w:id="10" w:name="_ciy43vxyi5s5" w:colFirst="0" w:colLast="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62E5BD43" w14:textId="77777777" w:rsidR="003406BF" w:rsidRDefault="003406BF">
      <w:pPr>
        <w:spacing w:line="360" w:lineRule="auto"/>
        <w:rPr>
          <w:sz w:val="24"/>
          <w:szCs w:val="24"/>
        </w:rPr>
      </w:pPr>
    </w:p>
    <w:p w14:paraId="2162CA24" w14:textId="18E5FC9C" w:rsidR="003406BF" w:rsidRDefault="001A5D4E">
      <w:pPr>
        <w:spacing w:line="360" w:lineRule="auto"/>
        <w:rPr>
          <w:sz w:val="24"/>
          <w:szCs w:val="24"/>
        </w:rPr>
      </w:pPr>
      <w:bookmarkStart w:id="11" w:name="_xtyx18ei7je0" w:colFirst="0" w:colLast="0"/>
      <w:bookmarkEnd w:id="11"/>
      <w:r>
        <w:rPr>
          <w:b/>
          <w:sz w:val="24"/>
          <w:szCs w:val="24"/>
        </w:rPr>
        <w:t>S1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>
        <w:rPr>
          <w:sz w:val="24"/>
          <w:szCs w:val="24"/>
        </w:rPr>
        <w:t xml:space="preserve"> Normalization by GDC histograms (normal samples are colored blue and cancer red). 4 moments are indicated</w:t>
      </w:r>
    </w:p>
    <w:p w14:paraId="65F17C80" w14:textId="77777777" w:rsidR="003406BF" w:rsidRDefault="003406BF">
      <w:pPr>
        <w:spacing w:line="360" w:lineRule="auto"/>
        <w:rPr>
          <w:sz w:val="24"/>
          <w:szCs w:val="24"/>
        </w:rPr>
      </w:pPr>
    </w:p>
    <w:p w14:paraId="7C4227E4" w14:textId="77777777" w:rsidR="003406BF" w:rsidRDefault="003406BF">
      <w:pPr>
        <w:spacing w:line="360" w:lineRule="auto"/>
        <w:rPr>
          <w:sz w:val="24"/>
          <w:szCs w:val="24"/>
        </w:rPr>
      </w:pPr>
      <w:bookmarkStart w:id="12" w:name="_GoBack"/>
      <w:bookmarkEnd w:id="12"/>
    </w:p>
    <w:p w14:paraId="11015D87" w14:textId="77777777" w:rsidR="003406BF" w:rsidRDefault="001A5D4E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114300" distB="114300" distL="114300" distR="114300" wp14:anchorId="03D847BB" wp14:editId="1B449592">
            <wp:extent cx="5943600" cy="18669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6DB5B8" w14:textId="77777777" w:rsidR="003406BF" w:rsidRDefault="003406BF">
      <w:pPr>
        <w:spacing w:line="360" w:lineRule="auto"/>
        <w:rPr>
          <w:sz w:val="24"/>
          <w:szCs w:val="24"/>
        </w:rPr>
      </w:pPr>
    </w:p>
    <w:p w14:paraId="17E13E18" w14:textId="77777777" w:rsidR="003406BF" w:rsidRDefault="001A5D4E">
      <w:pPr>
        <w:spacing w:after="48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ollowing manifest files were uploaded to </w:t>
      </w:r>
      <w:proofErr w:type="spellStart"/>
      <w:r>
        <w:rPr>
          <w:sz w:val="24"/>
          <w:szCs w:val="24"/>
        </w:rPr>
        <w:t>Zenodo</w:t>
      </w:r>
      <w:proofErr w:type="spellEnd"/>
      <w:r>
        <w:rPr>
          <w:sz w:val="24"/>
          <w:szCs w:val="24"/>
        </w:rPr>
        <w:t xml:space="preserve"> and GitHub repositories: </w:t>
      </w:r>
      <w:hyperlink r:id="rId8">
        <w:r>
          <w:rPr>
            <w:color w:val="1155CC"/>
            <w:sz w:val="24"/>
            <w:szCs w:val="24"/>
            <w:u w:val="single"/>
          </w:rPr>
          <w:t>https://doi.org/10.5281/zenodo.11530987</w:t>
        </w:r>
      </w:hyperlink>
      <w:r>
        <w:rPr>
          <w:sz w:val="24"/>
          <w:szCs w:val="24"/>
        </w:rPr>
        <w:t xml:space="preserve"> and </w:t>
      </w:r>
      <w:hyperlink r:id="rId9">
        <w:r>
          <w:rPr>
            <w:color w:val="1155CC"/>
            <w:sz w:val="24"/>
            <w:szCs w:val="24"/>
            <w:u w:val="single"/>
          </w:rPr>
          <w:t>https://github.com/bazyliszek/methAI</w:t>
        </w:r>
      </w:hyperlink>
    </w:p>
    <w:p w14:paraId="3717E813" w14:textId="77777777" w:rsidR="003406BF" w:rsidRDefault="001A5D4E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ladder cancer manifest file: gdc_manifest.2019-11-09_bladder.txt</w:t>
      </w:r>
    </w:p>
    <w:p w14:paraId="2B2EF413" w14:textId="77777777" w:rsidR="003406BF" w:rsidRDefault="001A5D4E">
      <w:pPr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Kidney cancer manifest file: gdc_manifest.2019-11-09_kidney.txt</w:t>
      </w:r>
    </w:p>
    <w:p w14:paraId="43564835" w14:textId="77777777" w:rsidR="003406BF" w:rsidRDefault="001A5D4E">
      <w:pPr>
        <w:numPr>
          <w:ilvl w:val="0"/>
          <w:numId w:val="1"/>
        </w:numPr>
        <w:spacing w:after="480" w:line="360" w:lineRule="auto"/>
        <w:rPr>
          <w:sz w:val="24"/>
          <w:szCs w:val="24"/>
        </w:rPr>
      </w:pPr>
      <w:r>
        <w:rPr>
          <w:sz w:val="24"/>
          <w:szCs w:val="24"/>
        </w:rPr>
        <w:t>Prostate cancer manifest file: gdc_manifest.2019-10-19_prostate.txt</w:t>
      </w:r>
    </w:p>
    <w:sectPr w:rsidR="003406BF" w:rsidSect="0044581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D93C9" w14:textId="77777777" w:rsidR="00272362" w:rsidRDefault="00272362">
      <w:pPr>
        <w:spacing w:line="240" w:lineRule="auto"/>
      </w:pPr>
      <w:r>
        <w:separator/>
      </w:r>
    </w:p>
  </w:endnote>
  <w:endnote w:type="continuationSeparator" w:id="0">
    <w:p w14:paraId="61CE19BA" w14:textId="77777777" w:rsidR="00272362" w:rsidRDefault="002723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54935C" w14:textId="77777777" w:rsidR="00445812" w:rsidRDefault="004458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0390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687B8" w14:textId="4482A053" w:rsidR="00445812" w:rsidRDefault="0044581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5E8D05" w14:textId="24B94706" w:rsidR="003406BF" w:rsidRDefault="003406BF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B3DA9" w14:textId="77777777" w:rsidR="00445812" w:rsidRDefault="004458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4DD70" w14:textId="77777777" w:rsidR="00272362" w:rsidRDefault="00272362">
      <w:pPr>
        <w:spacing w:line="240" w:lineRule="auto"/>
      </w:pPr>
      <w:r>
        <w:separator/>
      </w:r>
    </w:p>
  </w:footnote>
  <w:footnote w:type="continuationSeparator" w:id="0">
    <w:p w14:paraId="7327FAA8" w14:textId="77777777" w:rsidR="00272362" w:rsidRDefault="002723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849E4" w14:textId="77777777" w:rsidR="00445812" w:rsidRDefault="004458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867634" w14:textId="77777777" w:rsidR="00445812" w:rsidRDefault="004458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4254D6" w14:textId="77777777" w:rsidR="00445812" w:rsidRDefault="004458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AA2AC8"/>
    <w:multiLevelType w:val="multilevel"/>
    <w:tmpl w:val="0C6E34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06BF"/>
    <w:rsid w:val="000B1915"/>
    <w:rsid w:val="001A5D4E"/>
    <w:rsid w:val="00272362"/>
    <w:rsid w:val="003406BF"/>
    <w:rsid w:val="00445812"/>
    <w:rsid w:val="004D0068"/>
    <w:rsid w:val="005E6D66"/>
    <w:rsid w:val="007B2086"/>
    <w:rsid w:val="008E1564"/>
    <w:rsid w:val="00910699"/>
    <w:rsid w:val="00BE1CC4"/>
    <w:rsid w:val="00E02CFD"/>
    <w:rsid w:val="00F0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C5812"/>
  <w15:docId w15:val="{36EAE7CA-0B1C-46C9-BD78-DF66AACA1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445812"/>
  </w:style>
  <w:style w:type="paragraph" w:styleId="Header">
    <w:name w:val="header"/>
    <w:basedOn w:val="Normal"/>
    <w:link w:val="HeaderChar"/>
    <w:uiPriority w:val="99"/>
    <w:unhideWhenUsed/>
    <w:rsid w:val="0044581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812"/>
  </w:style>
  <w:style w:type="paragraph" w:styleId="Footer">
    <w:name w:val="footer"/>
    <w:basedOn w:val="Normal"/>
    <w:link w:val="FooterChar"/>
    <w:uiPriority w:val="99"/>
    <w:unhideWhenUsed/>
    <w:rsid w:val="0044581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812"/>
  </w:style>
  <w:style w:type="paragraph" w:styleId="Revision">
    <w:name w:val="Revision"/>
    <w:hidden/>
    <w:uiPriority w:val="99"/>
    <w:semiHidden/>
    <w:rsid w:val="00BE1CC4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E1CC4"/>
    <w:rPr>
      <w:sz w:val="40"/>
      <w:szCs w:val="4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CF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C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11530987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bazyliszek/methAI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zald Nepomuceno</dc:creator>
  <cp:lastModifiedBy>Jozald Nepomuceno</cp:lastModifiedBy>
  <cp:revision>2</cp:revision>
  <dcterms:created xsi:type="dcterms:W3CDTF">2024-07-16T18:25:00Z</dcterms:created>
  <dcterms:modified xsi:type="dcterms:W3CDTF">2024-07-16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4-07-15T15:54:55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f3d97719-de7c-4e03-a082-b347a1fad57d</vt:lpwstr>
  </property>
  <property fmtid="{D5CDD505-2E9C-101B-9397-08002B2CF9AE}" pid="8" name="MSIP_Label_971fdeea-9437-4de2-969c-d0eba5dec47e_ContentBits">
    <vt:lpwstr>0</vt:lpwstr>
  </property>
</Properties>
</file>